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640" w:type="dxa"/>
        <w:jc w:val="center"/>
        <w:tblLook w:val="04A0" w:firstRow="1" w:lastRow="0" w:firstColumn="1" w:lastColumn="0" w:noHBand="0" w:noVBand="1"/>
      </w:tblPr>
      <w:tblGrid>
        <w:gridCol w:w="2776"/>
        <w:gridCol w:w="1911"/>
        <w:gridCol w:w="2042"/>
        <w:gridCol w:w="1911"/>
      </w:tblGrid>
      <w:tr w:rsidR="003D7654" w:rsidRPr="00AD73DF" w:rsidTr="005B3B6D">
        <w:trPr>
          <w:trHeight w:val="679"/>
          <w:jc w:val="center"/>
        </w:trPr>
        <w:tc>
          <w:tcPr>
            <w:tcW w:w="86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7654" w:rsidRPr="00AD73DF" w:rsidRDefault="003D7654" w:rsidP="005B3B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plemental table</w:t>
            </w:r>
            <w:r w:rsidRPr="00AD7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 Associat</w:t>
            </w:r>
            <w:r w:rsidRPr="005E04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on Between Risk Behaviors and </w:t>
            </w:r>
            <w:r w:rsidRPr="00AD7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V-</w:t>
            </w:r>
            <w:r w:rsidRPr="005E04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ve</w:t>
            </w:r>
            <w:r w:rsidRPr="00AD7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mong Adults</w:t>
            </w:r>
            <w:r w:rsidRPr="005E04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rom </w:t>
            </w:r>
            <w:r w:rsidRPr="00AD7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HANES 2009-2016, Adjusted for Socio-dem</w:t>
            </w:r>
            <w:r w:rsidRPr="005E04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graphic and Lifestyle </w:t>
            </w:r>
            <w:proofErr w:type="spellStart"/>
            <w:r w:rsidRPr="005E04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ctors</w:t>
            </w:r>
            <w:r w:rsidRPr="005E04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3D7654" w:rsidRPr="00AD73DF" w:rsidTr="005B3B6D">
        <w:trPr>
          <w:trHeight w:val="255"/>
          <w:jc w:val="center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654" w:rsidRPr="00AD73DF" w:rsidRDefault="003D7654" w:rsidP="005B3B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7654" w:rsidRPr="00AD73DF" w:rsidRDefault="003D7654" w:rsidP="005B3B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7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7654" w:rsidRPr="00AD73DF" w:rsidRDefault="003D7654" w:rsidP="005B3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D7654" w:rsidRPr="00AD73DF" w:rsidTr="005B3B6D">
        <w:trPr>
          <w:trHeight w:val="255"/>
          <w:jc w:val="center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654" w:rsidRPr="00AD73DF" w:rsidRDefault="003D7654" w:rsidP="005B3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7654" w:rsidRPr="00AD73DF" w:rsidRDefault="003D7654" w:rsidP="005B3B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7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V positive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7654" w:rsidRPr="00AD73DF" w:rsidRDefault="003D7654" w:rsidP="005B3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D7654" w:rsidRPr="00AD73DF" w:rsidTr="005B3B6D">
        <w:trPr>
          <w:trHeight w:val="255"/>
          <w:jc w:val="center"/>
        </w:trPr>
        <w:tc>
          <w:tcPr>
            <w:tcW w:w="2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7654" w:rsidRPr="00AD73DF" w:rsidRDefault="003D7654" w:rsidP="005B3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7654" w:rsidRPr="00AD73DF" w:rsidRDefault="003D7654" w:rsidP="005B3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7654" w:rsidRPr="00AD73DF" w:rsidRDefault="003D7654" w:rsidP="005B3B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7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-39 years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7654" w:rsidRPr="00AD73DF" w:rsidRDefault="003D7654" w:rsidP="005B3B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7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0-59 years</w:t>
            </w:r>
          </w:p>
        </w:tc>
      </w:tr>
      <w:tr w:rsidR="003D7654" w:rsidRPr="00AD73DF" w:rsidTr="005B3B6D">
        <w:trPr>
          <w:trHeight w:val="255"/>
          <w:jc w:val="center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654" w:rsidRPr="00AD73DF" w:rsidRDefault="003D7654" w:rsidP="005B3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 us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654" w:rsidRPr="00AD73DF" w:rsidRDefault="003D7654" w:rsidP="005B3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 (1.54 to 1.55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654" w:rsidRPr="00AD73DF" w:rsidRDefault="003D7654" w:rsidP="005B3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 (1.25 to 1.27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654" w:rsidRPr="00AD73DF" w:rsidRDefault="003D7654" w:rsidP="005B3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 (1.71 to 1.73)</w:t>
            </w:r>
          </w:p>
        </w:tc>
      </w:tr>
      <w:tr w:rsidR="003D7654" w:rsidRPr="00AD73DF" w:rsidTr="005B3B6D">
        <w:trPr>
          <w:trHeight w:val="255"/>
          <w:jc w:val="center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654" w:rsidRPr="00AD73DF" w:rsidRDefault="003D7654" w:rsidP="005B3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654" w:rsidRPr="00AD73DF" w:rsidRDefault="003D7654" w:rsidP="005B3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 (1.77 to 1.79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654" w:rsidRPr="00AD73DF" w:rsidRDefault="003D7654" w:rsidP="005B3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(0.76 to 0.77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654" w:rsidRPr="00AD73DF" w:rsidRDefault="003D7654" w:rsidP="005B3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 (2.13 to 2.15)</w:t>
            </w:r>
          </w:p>
        </w:tc>
      </w:tr>
      <w:tr w:rsidR="003D7654" w:rsidRPr="00AD73DF" w:rsidTr="005B3B6D">
        <w:trPr>
          <w:trHeight w:val="255"/>
          <w:jc w:val="center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654" w:rsidRPr="00AD73DF" w:rsidRDefault="003D7654" w:rsidP="005B3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(≥2) sex partner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654" w:rsidRPr="00AD73DF" w:rsidRDefault="003D7654" w:rsidP="005B3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 (2.67 to 2.68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654" w:rsidRPr="00AD73DF" w:rsidRDefault="003D7654" w:rsidP="005B3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7 (4.05 to 4.09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654" w:rsidRPr="00AD73DF" w:rsidRDefault="003D7654" w:rsidP="005B3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 (2.26 to 2.28)</w:t>
            </w:r>
          </w:p>
        </w:tc>
      </w:tr>
      <w:tr w:rsidR="003D7654" w:rsidRPr="00AD73DF" w:rsidTr="005B3B6D">
        <w:trPr>
          <w:trHeight w:val="255"/>
          <w:jc w:val="center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654" w:rsidRPr="00AD73DF" w:rsidRDefault="003D7654" w:rsidP="005B3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 use condom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654" w:rsidRPr="00AD73DF" w:rsidRDefault="003D7654" w:rsidP="005B3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95 to 0.96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654" w:rsidRPr="00AD73DF" w:rsidRDefault="003D7654" w:rsidP="005B3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 (0.35 to 0.36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654" w:rsidRPr="00AD73DF" w:rsidRDefault="003D7654" w:rsidP="005B3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 (1.62 to 1.64)</w:t>
            </w:r>
          </w:p>
        </w:tc>
      </w:tr>
      <w:tr w:rsidR="003D7654" w:rsidRPr="00AD73DF" w:rsidTr="005B3B6D">
        <w:trPr>
          <w:trHeight w:val="255"/>
          <w:jc w:val="center"/>
        </w:trPr>
        <w:tc>
          <w:tcPr>
            <w:tcW w:w="2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7654" w:rsidRPr="00AD73DF" w:rsidRDefault="003D7654" w:rsidP="005B3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xually </w:t>
            </w:r>
            <w:r w:rsidRPr="005E0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mitted</w:t>
            </w:r>
            <w:r w:rsidRPr="00AD7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sease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7654" w:rsidRPr="00AD73DF" w:rsidRDefault="003D7654" w:rsidP="005B3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 (3.51 to 3.53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7654" w:rsidRPr="00AD73DF" w:rsidRDefault="003D7654" w:rsidP="005B3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 (1.71 to 1.73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7654" w:rsidRPr="00AD73DF" w:rsidRDefault="003D7654" w:rsidP="005B3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3 (4.42 to 4.45)</w:t>
            </w:r>
          </w:p>
        </w:tc>
      </w:tr>
      <w:tr w:rsidR="003D7654" w:rsidRPr="00AD73DF" w:rsidTr="005B3B6D">
        <w:trPr>
          <w:trHeight w:val="255"/>
          <w:jc w:val="center"/>
        </w:trPr>
        <w:tc>
          <w:tcPr>
            <w:tcW w:w="8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654" w:rsidRPr="00AD73DF" w:rsidRDefault="003D7654" w:rsidP="005B3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D7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  <w:proofErr w:type="gramEnd"/>
            <w:r w:rsidRPr="00AD7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each risk behavior, the logistic regression model was adjusted for age, race, household income, and education level.</w:t>
            </w:r>
          </w:p>
        </w:tc>
      </w:tr>
    </w:tbl>
    <w:p w:rsidR="00420792" w:rsidRDefault="00420792">
      <w:bookmarkStart w:id="0" w:name="_GoBack"/>
      <w:bookmarkEnd w:id="0"/>
    </w:p>
    <w:sectPr w:rsidR="0042079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654"/>
    <w:rsid w:val="003D7654"/>
    <w:rsid w:val="00420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F9E69C-4811-45C2-A536-5834EAC27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7654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ska Colledge</dc:creator>
  <cp:keywords/>
  <dc:description/>
  <cp:lastModifiedBy>Anouska Colledge</cp:lastModifiedBy>
  <cp:revision>1</cp:revision>
  <dcterms:created xsi:type="dcterms:W3CDTF">2019-06-19T06:14:00Z</dcterms:created>
  <dcterms:modified xsi:type="dcterms:W3CDTF">2019-06-19T06:14:00Z</dcterms:modified>
</cp:coreProperties>
</file>